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D69" w:rsidRDefault="001838B1" w:rsidP="002B1D69">
      <w:pPr>
        <w:pStyle w:val="Bijschrift"/>
        <w:keepNext/>
      </w:pPr>
      <w:r>
        <w:t xml:space="preserve">Supplementary </w:t>
      </w:r>
      <w:r w:rsidR="002B1D69">
        <w:t xml:space="preserve">Table </w:t>
      </w:r>
      <w:r w:rsidR="00382979">
        <w:t>S</w:t>
      </w:r>
      <w:r w:rsidR="00833562">
        <w:t>2</w:t>
      </w:r>
      <w:bookmarkStart w:id="0" w:name="_GoBack"/>
      <w:bookmarkEnd w:id="0"/>
      <w:r w:rsidR="002B1D69">
        <w:t xml:space="preserve">. Answers to other, namely. </w:t>
      </w:r>
    </w:p>
    <w:tbl>
      <w:tblPr>
        <w:tblStyle w:val="Tabelraster"/>
        <w:tblW w:w="9966" w:type="dxa"/>
        <w:tblLook w:val="04A0" w:firstRow="1" w:lastRow="0" w:firstColumn="1" w:lastColumn="0" w:noHBand="0" w:noVBand="1"/>
      </w:tblPr>
      <w:tblGrid>
        <w:gridCol w:w="2235"/>
        <w:gridCol w:w="7731"/>
      </w:tblGrid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  <w:b/>
              </w:rPr>
            </w:pPr>
            <w:r w:rsidRPr="00492527">
              <w:rPr>
                <w:rFonts w:asciiTheme="minorHAnsi" w:hAnsiTheme="minorHAnsi"/>
                <w:b/>
              </w:rPr>
              <w:t>Characteristic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b/>
              </w:rPr>
            </w:pPr>
            <w:r w:rsidRPr="00492527">
              <w:rPr>
                <w:rFonts w:asciiTheme="minorHAnsi" w:hAnsiTheme="minorHAnsi"/>
                <w:b/>
              </w:rPr>
              <w:t>Answer to other, namely</w:t>
            </w: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>Type of tinnitus help</w:t>
            </w:r>
          </w:p>
          <w:p w:rsidR="00E333FD" w:rsidRPr="00492527" w:rsidRDefault="0076602A" w:rsidP="0076602A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n =</w:t>
            </w:r>
            <w:r w:rsidR="008B20AE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7</w:t>
            </w:r>
            <w:r w:rsidR="00E333FD">
              <w:rPr>
                <w:rFonts w:asciiTheme="minorHAnsi" w:hAnsiTheme="minorHAnsi"/>
              </w:rPr>
              <w:t>)</w:t>
            </w:r>
          </w:p>
        </w:tc>
        <w:tc>
          <w:tcPr>
            <w:tcW w:w="7731" w:type="dxa"/>
          </w:tcPr>
          <w:p w:rsidR="002B1D69" w:rsidRPr="00492527" w:rsidRDefault="0076602A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No, no treatment</w:t>
            </w:r>
          </w:p>
        </w:tc>
      </w:tr>
      <w:tr w:rsidR="002B1D69" w:rsidRPr="00492527" w:rsidTr="00BD4D02">
        <w:trPr>
          <w:trHeight w:val="598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76602A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 xml:space="preserve">Cannot be treated 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76602A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 xml:space="preserve">I learned to live with it. I have tinnitus in both ears. Also, I constantly have a different melody in one or both ears. So sometimes four sounds mixed together. Luckily I am quite deaf so that little noise comes from outside. 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No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No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76602A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Cochlear implant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Accept that you have it and learn to live with it yourself. If you focus your attention to something else you hear it less</w:t>
            </w:r>
          </w:p>
        </w:tc>
      </w:tr>
      <w:tr w:rsidR="0076602A" w:rsidRPr="00492527" w:rsidTr="00BD4D02">
        <w:trPr>
          <w:trHeight w:val="598"/>
        </w:trPr>
        <w:tc>
          <w:tcPr>
            <w:tcW w:w="2235" w:type="dxa"/>
          </w:tcPr>
          <w:p w:rsidR="0076602A" w:rsidRPr="00492527" w:rsidRDefault="0076602A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76602A" w:rsidRPr="00492527" w:rsidRDefault="0076602A" w:rsidP="003E15FC">
            <w:pPr>
              <w:rPr>
                <w:rFonts w:asciiTheme="minorHAnsi" w:hAnsiTheme="minorHAnsi"/>
                <w:i/>
              </w:rPr>
            </w:pP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>Location of tinnitus</w:t>
            </w:r>
            <w:r w:rsidR="007348F1">
              <w:rPr>
                <w:rFonts w:asciiTheme="minorHAnsi" w:hAnsiTheme="minorHAnsi"/>
              </w:rPr>
              <w:br/>
              <w:t>(n = 2)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A whiz in both ears and outside my head (mostly to the right of my head I hear different melodies </w:t>
            </w:r>
            <w:proofErr w:type="spellStart"/>
            <w:r w:rsidRPr="00492527">
              <w:rPr>
                <w:rFonts w:asciiTheme="minorHAnsi" w:hAnsiTheme="minorHAnsi"/>
                <w:i/>
              </w:rPr>
              <w:t>blabla</w:t>
            </w:r>
            <w:proofErr w:type="spellEnd"/>
            <w:r w:rsidRPr="00492527">
              <w:rPr>
                <w:rFonts w:asciiTheme="minorHAnsi" w:hAnsiTheme="minorHAnsi"/>
                <w:i/>
              </w:rPr>
              <w:t>)</w:t>
            </w: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I can only hear it during the night when everything is silent, I hear a disturbing sound from way </w:t>
            </w:r>
            <w:proofErr w:type="spellStart"/>
            <w:r w:rsidRPr="00492527">
              <w:rPr>
                <w:rFonts w:asciiTheme="minorHAnsi" w:hAnsiTheme="minorHAnsi"/>
                <w:i/>
              </w:rPr>
              <w:t>way</w:t>
            </w:r>
            <w:proofErr w:type="spellEnd"/>
            <w:r w:rsidRPr="00492527">
              <w:rPr>
                <w:rFonts w:asciiTheme="minorHAnsi" w:hAnsiTheme="minorHAnsi"/>
                <w:i/>
              </w:rPr>
              <w:t>. It seems like a stationary running car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</w:p>
        </w:tc>
      </w:tr>
      <w:tr w:rsidR="002B1D69" w:rsidRPr="00492527" w:rsidTr="00BD4D02">
        <w:trPr>
          <w:trHeight w:val="291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>Influence of tinnitus (n = 22)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Use of salt, a loud whiz with a lot of salt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Lying down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Lym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0674AA" w:rsidP="000674AA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When there is a lot of noise, I do not hear the beep any mor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0674AA" w:rsidP="000674AA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Mostly when g</w:t>
            </w:r>
            <w:r w:rsidR="002B1D69" w:rsidRPr="00492527">
              <w:rPr>
                <w:rFonts w:asciiTheme="minorHAnsi" w:hAnsiTheme="minorHAnsi"/>
                <w:i/>
              </w:rPr>
              <w:t>etting up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Changes in air pressure, when I put my head on the pillow and lie on a</w:t>
            </w:r>
            <w:r w:rsidR="001E4439">
              <w:rPr>
                <w:rFonts w:asciiTheme="minorHAnsi" w:hAnsiTheme="minorHAnsi"/>
                <w:i/>
              </w:rPr>
              <w:t>n</w:t>
            </w:r>
            <w:r w:rsidRPr="00492527">
              <w:rPr>
                <w:rFonts w:asciiTheme="minorHAnsi" w:hAnsiTheme="minorHAnsi"/>
                <w:i/>
              </w:rPr>
              <w:t xml:space="preserve"> ear, bending down. In combination with migraines, balance disorder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hiz is always presence, but I am only aware of it when I notice it (like now). It sometimes gets worse with a cold / the flu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Silence around me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n the evening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 try not to notice it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Comes and goes, it gets stronger when I think about it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n rest before I go to sleep I put a finger to / inside my ear. Very stupid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Yawning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Extra distress when there is a monotonous sound or whiz or hum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t gets worse with fatigu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 hear it the most in silence (in bed, before falling asleep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ith a rhinitis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ith exercise, e.g. taking the stairs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When I shift focus (work/book) I hear them less loudly. Especially difficult when I wake up at night and I hear one of the most </w:t>
            </w:r>
            <w:r w:rsidR="007348F1" w:rsidRPr="00492527">
              <w:rPr>
                <w:rFonts w:asciiTheme="minorHAnsi" w:hAnsiTheme="minorHAnsi"/>
                <w:i/>
              </w:rPr>
              <w:t>irritating</w:t>
            </w:r>
            <w:r w:rsidRPr="00492527">
              <w:rPr>
                <w:rFonts w:asciiTheme="minorHAnsi" w:hAnsiTheme="minorHAnsi"/>
                <w:i/>
              </w:rPr>
              <w:t xml:space="preserve"> melodies. I cannot always ignore them and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hen I give it attention, I hear it constantly. Distraction helps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1E4439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Absence</w:t>
            </w:r>
            <w:r w:rsidR="002B1D69" w:rsidRPr="00492527">
              <w:rPr>
                <w:rFonts w:asciiTheme="minorHAnsi" w:hAnsiTheme="minorHAnsi"/>
                <w:i/>
              </w:rPr>
              <w:t xml:space="preserve"> of sound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Distraction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BD4D02" w:rsidRDefault="002B1D69" w:rsidP="003E15FC">
            <w:pPr>
              <w:rPr>
                <w:rFonts w:asciiTheme="minorHAnsi" w:hAnsiTheme="minorHAnsi"/>
                <w:highlight w:val="yellow"/>
              </w:rPr>
            </w:pPr>
            <w:r w:rsidRPr="00F05FD5">
              <w:rPr>
                <w:rFonts w:asciiTheme="minorHAnsi" w:hAnsiTheme="minorHAnsi"/>
              </w:rPr>
              <w:t>Pot</w:t>
            </w:r>
            <w:r w:rsidR="00F05FD5" w:rsidRPr="00F05FD5">
              <w:rPr>
                <w:rFonts w:asciiTheme="minorHAnsi" w:hAnsiTheme="minorHAnsi"/>
              </w:rPr>
              <w:t>ential cause of tinnitus (n = 16</w:t>
            </w:r>
            <w:r w:rsidRPr="00F05FD5">
              <w:rPr>
                <w:rFonts w:asciiTheme="minorHAnsi" w:hAnsiTheme="minorHAnsi"/>
              </w:rPr>
              <w:t>)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Probably high blood pressur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BD4D02" w:rsidRDefault="002B1D69" w:rsidP="003E15FC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Silenc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fter a cerebral hemorrhag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fter the 4</w:t>
            </w:r>
            <w:r w:rsidRPr="00492527">
              <w:rPr>
                <w:rFonts w:asciiTheme="minorHAnsi" w:hAnsiTheme="minorHAnsi"/>
                <w:i/>
                <w:vertAlign w:val="superscript"/>
              </w:rPr>
              <w:t>th</w:t>
            </w:r>
            <w:r w:rsidRPr="00492527">
              <w:rPr>
                <w:rFonts w:asciiTheme="minorHAnsi" w:hAnsiTheme="minorHAnsi"/>
                <w:i/>
              </w:rPr>
              <w:t xml:space="preserve"> operation above my right eye (resection meningioma right frontotemporal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Migraine / tension headache. Dizziness.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Left also a perforated eardrum, influence unknown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 sudden bang in my ear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 know exactly what it caused and when it started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I had a hearing limitation on one side. My sense of direction had disappeared. The family doctor gave me nasal drips and the problem was solved.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I have hearing aids in both ears since 2010. My hearing was worse than my age (then 46). In 2013 the musical sounds (as I call them) started form one day. These musical sounds have expanded over the years. </w:t>
            </w:r>
          </w:p>
        </w:tc>
      </w:tr>
      <w:tr w:rsidR="00F05FD5" w:rsidRPr="00492527" w:rsidTr="00BD4D02">
        <w:trPr>
          <w:trHeight w:val="307"/>
        </w:trPr>
        <w:tc>
          <w:tcPr>
            <w:tcW w:w="2235" w:type="dxa"/>
          </w:tcPr>
          <w:p w:rsidR="00F05FD5" w:rsidRPr="00492527" w:rsidRDefault="00F05FD5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F05FD5" w:rsidRPr="00492527" w:rsidRDefault="00F05FD5" w:rsidP="00F05FD5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 xml:space="preserve">I experience mostly at tranquil moment. after rush. 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F05FD5" w:rsidP="003E15FC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 xml:space="preserve">I think my Meniere’s disease </w:t>
            </w:r>
            <w:r w:rsidR="002B1D69" w:rsidRPr="00492527">
              <w:rPr>
                <w:rFonts w:asciiTheme="minorHAnsi" w:hAnsiTheme="minorHAnsi"/>
                <w:i/>
              </w:rPr>
              <w:t>also has an influence to this. I have not been bothered by it the last 8 to 9 months, but I think the tinnitus was caused by it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BD4D02" w:rsidP="00BD4D02">
            <w:pPr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The use</w:t>
            </w:r>
            <w:r w:rsidR="002B1D69" w:rsidRPr="00492527">
              <w:rPr>
                <w:rFonts w:asciiTheme="minorHAnsi" w:hAnsiTheme="minorHAnsi"/>
                <w:i/>
              </w:rPr>
              <w:t xml:space="preserve"> </w:t>
            </w:r>
            <w:r>
              <w:rPr>
                <w:rFonts w:asciiTheme="minorHAnsi" w:hAnsiTheme="minorHAnsi"/>
                <w:i/>
              </w:rPr>
              <w:t xml:space="preserve">of </w:t>
            </w:r>
            <w:r w:rsidR="002B1D69" w:rsidRPr="00492527">
              <w:rPr>
                <w:rFonts w:asciiTheme="minorHAnsi" w:hAnsiTheme="minorHAnsi"/>
                <w:i/>
              </w:rPr>
              <w:t>a hearing aid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Heart attack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 was very sick and dizzy for a whole day. The complaints increased afterwards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llergies / hay fever/ itching in the ears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>Auditory hallucinations</w:t>
            </w:r>
            <w:r>
              <w:rPr>
                <w:rFonts w:asciiTheme="minorHAnsi" w:hAnsiTheme="minorHAnsi"/>
              </w:rPr>
              <w:t xml:space="preserve"> (n = 6)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Sudden bangs or other short hard sounds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I have also heard other sounds, like hearing one or more voices. I do not hear voices now. I learned how to cope with it.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Because I have single sided dearness; it is hard for me to hear where (direction) a sound is coming from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Hum, whiz, beep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Rarely, I suddenly hear a loud sirens or blaring trumpets or loud church bells. These sound have (luckily) appeared to be temporary.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 xml:space="preserve">With ambulances/flashing lights in traffic it is sometimes difficult to determine where it comes from. But I don’t think I am unique in that. 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>Social position (n = 39)</w:t>
            </w: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Freelancers ( n = 21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Volunteers (n = 7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ithout income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Sickness law UWV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WB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WSW through (name of company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Stopped working early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proofErr w:type="spellStart"/>
            <w:r w:rsidRPr="00492527">
              <w:rPr>
                <w:rFonts w:asciiTheme="minorHAnsi" w:hAnsiTheme="minorHAnsi"/>
                <w:i/>
              </w:rPr>
              <w:t>Pre retirement</w:t>
            </w:r>
            <w:proofErr w:type="spellEnd"/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Part-time retired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Supernumerary / flexible working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lmost without a job (starting 22-05-2013)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  <w:i/>
              </w:rPr>
            </w:pPr>
            <w:r w:rsidRPr="00492527">
              <w:rPr>
                <w:rFonts w:asciiTheme="minorHAnsi" w:hAnsiTheme="minorHAnsi"/>
                <w:i/>
              </w:rPr>
              <w:t>Artist</w:t>
            </w:r>
          </w:p>
        </w:tc>
      </w:tr>
      <w:tr w:rsidR="002B1D69" w:rsidRPr="00492527" w:rsidTr="00BD4D02">
        <w:trPr>
          <w:trHeight w:val="307"/>
        </w:trPr>
        <w:tc>
          <w:tcPr>
            <w:tcW w:w="2235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  <w:tc>
          <w:tcPr>
            <w:tcW w:w="7731" w:type="dxa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</w:p>
        </w:tc>
      </w:tr>
      <w:tr w:rsidR="002B1D69" w:rsidRPr="00492527" w:rsidTr="003E15FC">
        <w:trPr>
          <w:trHeight w:val="307"/>
        </w:trPr>
        <w:tc>
          <w:tcPr>
            <w:tcW w:w="9966" w:type="dxa"/>
            <w:gridSpan w:val="2"/>
          </w:tcPr>
          <w:p w:rsidR="002B1D69" w:rsidRPr="00492527" w:rsidRDefault="002B1D69" w:rsidP="003E15FC">
            <w:pPr>
              <w:rPr>
                <w:rFonts w:asciiTheme="minorHAnsi" w:hAnsiTheme="minorHAnsi"/>
              </w:rPr>
            </w:pPr>
            <w:r w:rsidRPr="00492527">
              <w:rPr>
                <w:rFonts w:asciiTheme="minorHAnsi" w:hAnsiTheme="minorHAnsi"/>
              </w:rPr>
              <w:t xml:space="preserve">Please note, the answers are direct translations from Dutch. </w:t>
            </w:r>
          </w:p>
        </w:tc>
      </w:tr>
    </w:tbl>
    <w:p w:rsidR="008D6406" w:rsidRPr="002B1D69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2B1D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69"/>
    <w:rsid w:val="000674AA"/>
    <w:rsid w:val="001838B1"/>
    <w:rsid w:val="001E4439"/>
    <w:rsid w:val="001F33DD"/>
    <w:rsid w:val="0022718F"/>
    <w:rsid w:val="002B1D69"/>
    <w:rsid w:val="003747B9"/>
    <w:rsid w:val="00382979"/>
    <w:rsid w:val="00382CC2"/>
    <w:rsid w:val="003F2CDA"/>
    <w:rsid w:val="006F142D"/>
    <w:rsid w:val="007247A5"/>
    <w:rsid w:val="007348F1"/>
    <w:rsid w:val="0076602A"/>
    <w:rsid w:val="00833562"/>
    <w:rsid w:val="008B20AE"/>
    <w:rsid w:val="008D6406"/>
    <w:rsid w:val="00BD4D02"/>
    <w:rsid w:val="00C95346"/>
    <w:rsid w:val="00E333FD"/>
    <w:rsid w:val="00F0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5FDB1"/>
  <w15:chartTrackingRefBased/>
  <w15:docId w15:val="{E4A7BF5C-D71B-498B-8ECA-5E8B275B3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B1D69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B1D69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B1D6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DCC6D-E77E-4ED3-A844-481FA29BE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8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maker-3, M.M. (Maaike)</dc:creator>
  <cp:keywords/>
  <dc:description/>
  <cp:lastModifiedBy>Rademaker-3, M.M. (Maaike)</cp:lastModifiedBy>
  <cp:revision>5</cp:revision>
  <dcterms:created xsi:type="dcterms:W3CDTF">2021-09-17T08:01:00Z</dcterms:created>
  <dcterms:modified xsi:type="dcterms:W3CDTF">2021-10-01T13:08:00Z</dcterms:modified>
</cp:coreProperties>
</file>